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911BAF6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C495E">
        <w:rPr>
          <w:rFonts w:asciiTheme="minorHAnsi" w:hAnsiTheme="minorHAnsi" w:cstheme="minorHAnsi"/>
          <w:lang w:val="en-US"/>
        </w:rPr>
        <w:t>3</w:t>
      </w:r>
      <w:r w:rsidR="003478E8">
        <w:rPr>
          <w:rFonts w:asciiTheme="minorHAnsi" w:hAnsiTheme="minorHAnsi" w:cstheme="minorHAnsi"/>
          <w:lang w:val="en-US"/>
        </w:rPr>
        <w:t>1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213"/>
        <w:gridCol w:w="1841"/>
        <w:gridCol w:w="992"/>
        <w:gridCol w:w="1133"/>
        <w:gridCol w:w="1135"/>
        <w:gridCol w:w="1986"/>
      </w:tblGrid>
      <w:tr w:rsidR="007A7424" w:rsidRPr="004C495E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32A85A82" w:rsidR="007A7424" w:rsidRPr="007127F4" w:rsidRDefault="003478E8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ydroxychloroquine versus placebo</w:t>
            </w:r>
            <w:r w:rsidR="007127F4" w:rsidRPr="007127F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7127F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C495E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769056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478E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</w:t>
            </w:r>
          </w:p>
          <w:p w14:paraId="1D0E9172" w14:textId="2803C24B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478E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lacebo</w:t>
            </w:r>
          </w:p>
        </w:tc>
      </w:tr>
      <w:tr w:rsidR="00356225" w:rsidRPr="00E257E8" w14:paraId="07808C59" w14:textId="77777777" w:rsidTr="0018725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127F4" w14:paraId="690D3F5B" w14:textId="77777777" w:rsidTr="0018725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31A71AC1" w:rsidR="00E257E8" w:rsidRPr="008510A3" w:rsidRDefault="003478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964AECA" w:rsidR="00E257E8" w:rsidRPr="00E257E8" w:rsidRDefault="003478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ydroxychloroquine</w:t>
            </w:r>
            <w:r w:rsidR="000B598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024E98" w14:paraId="1E5DA688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2EBE119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478E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C7453BD" w:rsidR="004044D8" w:rsidRPr="00FD1A02" w:rsidRDefault="003478E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EAB6EA8" w:rsidR="00FD1A02" w:rsidRPr="00F10C4C" w:rsidRDefault="003478E8" w:rsidP="003478E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AC345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761D410" w:rsidR="000B5985" w:rsidRPr="008C2217" w:rsidRDefault="000B598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2ADD00E4" w:rsidR="004044D8" w:rsidRPr="008C2217" w:rsidRDefault="003478E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65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2AF99720" w:rsidR="00A66B6C" w:rsidRPr="006575AD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31F0C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3CF6893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4C495E" w14:paraId="4BF6A33D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1F3968A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C495E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05A12583" w:rsidR="00ED1C23" w:rsidRPr="00FD1A02" w:rsidRDefault="00231F0C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4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1E0B4CE0" w:rsidR="00ED1C23" w:rsidRPr="00FD1A02" w:rsidRDefault="00231F0C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B59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1415BD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E04757" w14:textId="77777777" w:rsidR="000B5985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3F92B2C0" w:rsidR="00ED1C23" w:rsidRPr="00E257E8" w:rsidRDefault="000B5985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3D92E6E8" w14:textId="77777777" w:rsidR="000B5985" w:rsidRDefault="000B5985" w:rsidP="00231F0C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B5D8F4" w14:textId="326E4CA9" w:rsidR="0057196C" w:rsidRPr="008C2217" w:rsidRDefault="00231F0C" w:rsidP="005719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65</w:t>
            </w:r>
          </w:p>
          <w:p w14:paraId="16FE8BD7" w14:textId="2351082C" w:rsidR="00ED1C23" w:rsidRPr="00FD1284" w:rsidRDefault="0057196C" w:rsidP="005719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189635B" w14:textId="77777777" w:rsidR="000B5985" w:rsidRPr="007112A4" w:rsidRDefault="000B5985" w:rsidP="0057196C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27935D62" w:rsidR="00ED1C23" w:rsidRPr="00FD1284" w:rsidRDefault="0057196C" w:rsidP="000B598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31F0C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4EEDF07" w:rsidR="00ED1C23" w:rsidRPr="007112A4" w:rsidRDefault="000B5985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is data is based on mortality data</w:t>
            </w:r>
            <w:r w:rsidR="007112A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ccording to the ICH-GCP definition of a serious adverse event</w:t>
            </w:r>
          </w:p>
        </w:tc>
      </w:tr>
      <w:tr w:rsidR="00F6238B" w:rsidRPr="004C495E" w14:paraId="0B8E6E42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024E98" w14:paraId="00BDC66E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00823CFE" w:rsidR="004C495E" w:rsidRPr="00FD1284" w:rsidRDefault="00F6238B" w:rsidP="00231F0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56D6C3DC" w:rsidR="00F6238B" w:rsidRPr="00E257E8" w:rsidRDefault="00231F0C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0B1B314A" w:rsidR="00F6238B" w:rsidRPr="00E257E8" w:rsidRDefault="00231F0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52BA1257" w:rsidR="00F6238B" w:rsidRPr="00F23D02" w:rsidRDefault="00231F0C" w:rsidP="000B598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4729F168" w:rsidR="00F6238B" w:rsidRPr="000B5985" w:rsidRDefault="00231F0C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3D352955" w:rsidR="00F6238B" w:rsidRPr="00197EFF" w:rsidRDefault="00231F0C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C495E" w14:paraId="25DB884A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C495E" w14:paraId="70641DD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024E98" w14:paraId="4FED772B" w14:textId="77777777" w:rsidTr="0018725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23E4700E" w14:textId="77777777" w:rsidR="00EF3DCE" w:rsidRDefault="00EF3DCE" w:rsidP="007112A4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78638940" w:rsidR="00231F0C" w:rsidRPr="007112A4" w:rsidRDefault="00231F0C" w:rsidP="007112A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4236BA72" w:rsidR="00EF3DCE" w:rsidRPr="00231F0C" w:rsidRDefault="00231F0C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18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6D68874E" w:rsidR="00FD1A02" w:rsidRPr="0057196C" w:rsidRDefault="00231F0C" w:rsidP="006F1DC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34 per 1,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7E502E67" w14:textId="5501D92F" w:rsidR="00EF3DCE" w:rsidRPr="00E257E8" w:rsidRDefault="007112A4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</w:tcPr>
          <w:p w14:paraId="01DD752B" w14:textId="1B04FC86" w:rsidR="00231F0C" w:rsidRPr="008C2217" w:rsidRDefault="00231F0C" w:rsidP="00231F0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5D251EC9" w14:textId="27E4A340" w:rsidR="00EF3DCE" w:rsidRPr="007112A4" w:rsidRDefault="00231F0C" w:rsidP="00231F0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1B59FC21" w:rsidR="00EF3DCE" w:rsidRPr="00321BE0" w:rsidRDefault="00231F0C" w:rsidP="006F1DC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644C6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73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58048E31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4C495E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4C495E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3802006F" w14:textId="053B0259" w:rsidR="006575AD" w:rsidRPr="003D6FFF" w:rsidRDefault="006575AD" w:rsidP="006575AD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 Downgraded 1 for 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ublication bias</w:t>
      </w:r>
      <w:r w:rsidR="0020213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/for profit bias</w:t>
      </w:r>
      <w:r w:rsidR="000B598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s the study was funded by a pharmaceutical company</w:t>
      </w:r>
    </w:p>
    <w:p w14:paraId="7B403FC3" w14:textId="68E3DC46" w:rsidR="00915818" w:rsidRDefault="00231F0C" w:rsidP="003478E8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b</w:t>
      </w:r>
      <w:r w:rsidR="006575AD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575AD"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575AD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08865927" w14:textId="6762DE40" w:rsidR="00231F0C" w:rsidRPr="006575AD" w:rsidRDefault="00231F0C" w:rsidP="003478E8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c. Downgraded 1 for risk of bias</w:t>
      </w:r>
    </w:p>
    <w:p w14:paraId="47B97FDE" w14:textId="77777777" w:rsidR="00D0156A" w:rsidRPr="00341F1E" w:rsidRDefault="006644C6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24E98"/>
    <w:rsid w:val="0004323E"/>
    <w:rsid w:val="00046C82"/>
    <w:rsid w:val="000B3763"/>
    <w:rsid w:val="000B5985"/>
    <w:rsid w:val="000B5E30"/>
    <w:rsid w:val="00102F6C"/>
    <w:rsid w:val="00104381"/>
    <w:rsid w:val="00130144"/>
    <w:rsid w:val="00137ACB"/>
    <w:rsid w:val="00187250"/>
    <w:rsid w:val="00197EFF"/>
    <w:rsid w:val="00202130"/>
    <w:rsid w:val="00231F0C"/>
    <w:rsid w:val="00321BE0"/>
    <w:rsid w:val="00341F1E"/>
    <w:rsid w:val="003478E8"/>
    <w:rsid w:val="00356225"/>
    <w:rsid w:val="00363C68"/>
    <w:rsid w:val="003873EA"/>
    <w:rsid w:val="003C6315"/>
    <w:rsid w:val="003D4263"/>
    <w:rsid w:val="003E6BBD"/>
    <w:rsid w:val="004044D8"/>
    <w:rsid w:val="004763B3"/>
    <w:rsid w:val="004B283F"/>
    <w:rsid w:val="004C495E"/>
    <w:rsid w:val="004D5707"/>
    <w:rsid w:val="00500743"/>
    <w:rsid w:val="0050739D"/>
    <w:rsid w:val="0053090F"/>
    <w:rsid w:val="00547EC0"/>
    <w:rsid w:val="0057196C"/>
    <w:rsid w:val="0061575D"/>
    <w:rsid w:val="00632213"/>
    <w:rsid w:val="00646581"/>
    <w:rsid w:val="006553B8"/>
    <w:rsid w:val="006575AD"/>
    <w:rsid w:val="006644C6"/>
    <w:rsid w:val="006D6F43"/>
    <w:rsid w:val="006F1DC3"/>
    <w:rsid w:val="007112A4"/>
    <w:rsid w:val="007127F4"/>
    <w:rsid w:val="00752FDD"/>
    <w:rsid w:val="007A4401"/>
    <w:rsid w:val="007A7424"/>
    <w:rsid w:val="007B4EA8"/>
    <w:rsid w:val="007C5ECF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9C514C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5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29292D-C529-D443-AAF8-7222F5D2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0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5</cp:revision>
  <dcterms:created xsi:type="dcterms:W3CDTF">2020-08-05T09:37:00Z</dcterms:created>
  <dcterms:modified xsi:type="dcterms:W3CDTF">2020-08-05T09:50:00Z</dcterms:modified>
</cp:coreProperties>
</file>